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DDC047" w14:textId="4CA3FEC8" w:rsidR="00B947BF" w:rsidRDefault="00AA37EC" w:rsidP="00B947BF">
      <w:pPr>
        <w:rPr>
          <w:rFonts w:ascii="Times New Roman" w:hAnsi="Times New Roman" w:cs="Times New Roman"/>
        </w:rPr>
      </w:pPr>
      <w:r w:rsidRPr="00071799">
        <w:rPr>
          <w:rFonts w:ascii="Times New Roman" w:hAnsi="Times New Roman" w:cs="Times New Roman"/>
          <w:b/>
        </w:rPr>
        <w:t xml:space="preserve">Table </w:t>
      </w:r>
      <w:r w:rsidR="00835FA6">
        <w:rPr>
          <w:rFonts w:ascii="Times New Roman" w:hAnsi="Times New Roman" w:cs="Times New Roman"/>
          <w:b/>
        </w:rPr>
        <w:t>S</w:t>
      </w:r>
      <w:r w:rsidRPr="00071799">
        <w:rPr>
          <w:rFonts w:ascii="Times New Roman" w:hAnsi="Times New Roman" w:cs="Times New Roman"/>
          <w:b/>
        </w:rPr>
        <w:t xml:space="preserve">2. </w:t>
      </w:r>
      <w:r w:rsidR="00D735E7" w:rsidRPr="00071799">
        <w:rPr>
          <w:rFonts w:ascii="Times New Roman" w:hAnsi="Times New Roman" w:cs="Times New Roman"/>
        </w:rPr>
        <w:t>Genes th</w:t>
      </w:r>
      <w:bookmarkStart w:id="0" w:name="_GoBack"/>
      <w:bookmarkEnd w:id="0"/>
      <w:r w:rsidR="00D735E7" w:rsidRPr="00071799">
        <w:rPr>
          <w:rFonts w:ascii="Times New Roman" w:hAnsi="Times New Roman" w:cs="Times New Roman"/>
        </w:rPr>
        <w:t xml:space="preserve">at are differentially expressed in all four populations in the </w:t>
      </w:r>
      <w:r w:rsidR="00530FD0">
        <w:rPr>
          <w:rFonts w:ascii="Times New Roman" w:hAnsi="Times New Roman" w:cs="Times New Roman"/>
        </w:rPr>
        <w:t>constant temperature regime (</w:t>
      </w:r>
      <w:r w:rsidR="005D005C">
        <w:rPr>
          <w:rFonts w:ascii="Times New Roman" w:hAnsi="Times New Roman" w:cs="Times New Roman"/>
        </w:rPr>
        <w:t>28ST</w:t>
      </w:r>
      <w:r w:rsidR="00530FD0">
        <w:rPr>
          <w:rFonts w:ascii="Times New Roman" w:hAnsi="Times New Roman" w:cs="Times New Roman"/>
        </w:rPr>
        <w:t xml:space="preserve"> vs </w:t>
      </w:r>
      <w:r w:rsidR="005D005C">
        <w:rPr>
          <w:rFonts w:ascii="Times New Roman" w:hAnsi="Times New Roman" w:cs="Times New Roman"/>
        </w:rPr>
        <w:t>20NV</w:t>
      </w:r>
      <w:r w:rsidR="00530FD0">
        <w:rPr>
          <w:rFonts w:ascii="Times New Roman" w:hAnsi="Times New Roman" w:cs="Times New Roman"/>
        </w:rPr>
        <w:t>), and the variable temperature regime (28V vs 20V)</w:t>
      </w:r>
      <w:r w:rsidR="00D735E7" w:rsidRPr="00071799">
        <w:rPr>
          <w:rFonts w:ascii="Times New Roman" w:hAnsi="Times New Roman" w:cs="Times New Roman"/>
        </w:rPr>
        <w:t xml:space="preserve">. Fold change refers to the </w:t>
      </w:r>
      <w:r w:rsidR="00530FD0">
        <w:rPr>
          <w:rFonts w:ascii="Times New Roman" w:hAnsi="Times New Roman" w:cs="Times New Roman"/>
        </w:rPr>
        <w:t xml:space="preserve">expression at </w:t>
      </w:r>
      <w:r w:rsidR="00D735E7" w:rsidRPr="00071799">
        <w:rPr>
          <w:rFonts w:ascii="Times New Roman" w:hAnsi="Times New Roman" w:cs="Times New Roman"/>
        </w:rPr>
        <w:t>28</w:t>
      </w:r>
      <w:r w:rsidR="00530FD0">
        <w:rPr>
          <w:rFonts w:ascii="Times New Roman" w:hAnsi="Times New Roman" w:cs="Times New Roman"/>
        </w:rPr>
        <w:t>˚</w:t>
      </w:r>
      <w:r w:rsidR="00D735E7" w:rsidRPr="00071799">
        <w:rPr>
          <w:rFonts w:ascii="Times New Roman" w:hAnsi="Times New Roman" w:cs="Times New Roman"/>
        </w:rPr>
        <w:t xml:space="preserve"> </w:t>
      </w:r>
      <w:r w:rsidR="00530FD0">
        <w:rPr>
          <w:rFonts w:ascii="Times New Roman" w:hAnsi="Times New Roman" w:cs="Times New Roman"/>
        </w:rPr>
        <w:t xml:space="preserve">compared to </w:t>
      </w:r>
      <w:r w:rsidR="00071799" w:rsidRPr="00071799">
        <w:rPr>
          <w:rFonts w:ascii="Times New Roman" w:hAnsi="Times New Roman" w:cs="Times New Roman"/>
        </w:rPr>
        <w:t>20</w:t>
      </w:r>
      <w:r w:rsidR="00530FD0">
        <w:rPr>
          <w:rFonts w:ascii="Times New Roman" w:hAnsi="Times New Roman" w:cs="Times New Roman"/>
        </w:rPr>
        <w:t>˚</w:t>
      </w:r>
      <w:r w:rsidR="00071799" w:rsidRPr="00071799">
        <w:rPr>
          <w:rFonts w:ascii="Times New Roman" w:hAnsi="Times New Roman" w:cs="Times New Roman"/>
        </w:rPr>
        <w:t xml:space="preserve"> </w:t>
      </w:r>
      <w:r w:rsidR="00D735E7" w:rsidRPr="00071799">
        <w:rPr>
          <w:rFonts w:ascii="Times New Roman" w:hAnsi="Times New Roman" w:cs="Times New Roman"/>
        </w:rPr>
        <w:t>within each population</w:t>
      </w:r>
      <w:r w:rsidR="00530FD0">
        <w:rPr>
          <w:rFonts w:ascii="Times New Roman" w:hAnsi="Times New Roman" w:cs="Times New Roman"/>
        </w:rPr>
        <w:t xml:space="preserve"> in each regime</w:t>
      </w:r>
      <w:r w:rsidR="00D735E7" w:rsidRPr="00071799">
        <w:rPr>
          <w:rFonts w:ascii="Times New Roman" w:hAnsi="Times New Roman" w:cs="Times New Roman"/>
        </w:rPr>
        <w:t>.</w:t>
      </w:r>
      <w:r w:rsidR="00530FD0">
        <w:rPr>
          <w:rFonts w:ascii="Times New Roman" w:hAnsi="Times New Roman" w:cs="Times New Roman"/>
        </w:rPr>
        <w:t xml:space="preserve"> Bold indicates genes that are differentially expressed in both regimes.</w:t>
      </w:r>
    </w:p>
    <w:p w14:paraId="1059F647" w14:textId="77777777" w:rsidR="00530FD0" w:rsidRDefault="00530FD0" w:rsidP="00B947BF">
      <w:pPr>
        <w:rPr>
          <w:rFonts w:ascii="Times New Roman" w:hAnsi="Times New Roman" w:cs="Times New Roman"/>
        </w:rPr>
      </w:pP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977"/>
        <w:gridCol w:w="4436"/>
        <w:gridCol w:w="767"/>
        <w:gridCol w:w="768"/>
        <w:gridCol w:w="767"/>
        <w:gridCol w:w="768"/>
      </w:tblGrid>
      <w:tr w:rsidR="000C3812" w:rsidRPr="00530FD0" w14:paraId="7E81110E" w14:textId="77777777" w:rsidTr="00530FD0">
        <w:trPr>
          <w:trHeight w:val="320"/>
        </w:trPr>
        <w:tc>
          <w:tcPr>
            <w:tcW w:w="1977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212C9D7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4436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5D60244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3070" w:type="dxa"/>
            <w:gridSpan w:val="4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E21B748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</w:tr>
      <w:tr w:rsidR="000C3812" w:rsidRPr="00530FD0" w14:paraId="66CD6608" w14:textId="77777777" w:rsidTr="00530FD0">
        <w:trPr>
          <w:trHeight w:val="320"/>
        </w:trPr>
        <w:tc>
          <w:tcPr>
            <w:tcW w:w="1977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878465D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36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930366C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4C8DE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7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ABB66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</w:t>
            </w:r>
          </w:p>
        </w:tc>
        <w:tc>
          <w:tcPr>
            <w:tcW w:w="76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40E3A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</w:t>
            </w:r>
          </w:p>
        </w:tc>
        <w:tc>
          <w:tcPr>
            <w:tcW w:w="7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27634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B</w:t>
            </w:r>
          </w:p>
        </w:tc>
      </w:tr>
      <w:tr w:rsidR="00530FD0" w:rsidRPr="00530FD0" w14:paraId="37044F08" w14:textId="77777777" w:rsidTr="00530FD0">
        <w:trPr>
          <w:trHeight w:val="227"/>
        </w:trPr>
        <w:tc>
          <w:tcPr>
            <w:tcW w:w="9483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A2B84" w14:textId="191C4F8A" w:rsidR="00530FD0" w:rsidRPr="00530FD0" w:rsidRDefault="005D005C" w:rsidP="00530F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8ST</w:t>
            </w:r>
            <w:r w:rsidR="00530FD0" w:rsidRPr="00530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NV</w:t>
            </w:r>
          </w:p>
        </w:tc>
      </w:tr>
      <w:tr w:rsidR="00530FD0" w:rsidRPr="00530FD0" w14:paraId="00264B2C" w14:textId="77777777" w:rsidTr="00530FD0">
        <w:trPr>
          <w:trHeight w:val="65"/>
        </w:trPr>
        <w:tc>
          <w:tcPr>
            <w:tcW w:w="9483" w:type="dxa"/>
            <w:gridSpan w:val="6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798E8C3" w14:textId="77777777" w:rsidR="00530FD0" w:rsidRPr="00530FD0" w:rsidRDefault="00530FD0" w:rsidP="00530F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C3812" w:rsidRPr="00D43EB5" w14:paraId="467F3A9A" w14:textId="77777777" w:rsidTr="00530FD0">
        <w:trPr>
          <w:trHeight w:val="300"/>
        </w:trPr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3B58A4EC" w14:textId="77777777" w:rsidR="000C3812" w:rsidRPr="00D43EB5" w:rsidRDefault="000C3812" w:rsidP="000C381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p51313_c0_seq1_44507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52BBC25B" w14:textId="77777777" w:rsidR="000C3812" w:rsidRPr="00D43EB5" w:rsidRDefault="000C3812" w:rsidP="000C381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81C07FC" w14:textId="77777777" w:rsidR="000C3812" w:rsidRPr="00D43EB5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.85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366B09BE" w14:textId="77777777" w:rsidR="000C3812" w:rsidRPr="00D43EB5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.18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3618488" w14:textId="77777777" w:rsidR="000C3812" w:rsidRPr="00D43EB5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.21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0F262C54" w14:textId="77777777" w:rsidR="000C3812" w:rsidRPr="00D43EB5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.42</w:t>
            </w:r>
          </w:p>
        </w:tc>
      </w:tr>
      <w:tr w:rsidR="000C3812" w:rsidRPr="00530FD0" w14:paraId="04ABB7F0" w14:textId="77777777" w:rsidTr="00530FD0">
        <w:trPr>
          <w:trHeight w:val="300"/>
        </w:trPr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19F8069B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20_19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5B2227EC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8626ABE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02A5C4FB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C828F60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27C32694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</w:tr>
      <w:tr w:rsidR="000C3812" w:rsidRPr="00530FD0" w14:paraId="47340AA6" w14:textId="77777777" w:rsidTr="00530FD0">
        <w:trPr>
          <w:trHeight w:val="300"/>
        </w:trPr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4ABC2031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LIF_03375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2E2BE5DF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51E6F54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5BA1E91E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5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D790A8C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5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57969737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4</w:t>
            </w:r>
          </w:p>
        </w:tc>
      </w:tr>
      <w:tr w:rsidR="000C3812" w:rsidRPr="00D43EB5" w14:paraId="019AB42F" w14:textId="77777777" w:rsidTr="00530FD0">
        <w:trPr>
          <w:trHeight w:val="300"/>
        </w:trPr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32894AD6" w14:textId="77777777" w:rsidR="000C3812" w:rsidRPr="00D43EB5" w:rsidRDefault="000C3812" w:rsidP="000C381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CALIF_03376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5808C6FD" w14:textId="77777777" w:rsidR="000C3812" w:rsidRPr="00D43EB5" w:rsidRDefault="000C3812" w:rsidP="000C381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3C6AA2E" w14:textId="77777777" w:rsidR="000C3812" w:rsidRPr="00D43EB5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.99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577B917C" w14:textId="77777777" w:rsidR="000C3812" w:rsidRPr="00D43EB5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.9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A8915AB" w14:textId="77777777" w:rsidR="000C3812" w:rsidRPr="00D43EB5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.44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38110FDF" w14:textId="77777777" w:rsidR="000C3812" w:rsidRPr="00D43EB5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.61</w:t>
            </w:r>
          </w:p>
        </w:tc>
      </w:tr>
      <w:tr w:rsidR="000C3812" w:rsidRPr="00530FD0" w14:paraId="75AB5D40" w14:textId="77777777" w:rsidTr="00530FD0">
        <w:trPr>
          <w:trHeight w:val="300"/>
        </w:trPr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26FF1E35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LIF_00753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24369466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8 </w:t>
            </w:r>
            <w:proofErr w:type="spellStart"/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lucose-regulated partial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CE7D46C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44CD20BE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C6DF198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70D9FC27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1</w:t>
            </w:r>
          </w:p>
        </w:tc>
      </w:tr>
      <w:tr w:rsidR="000C3812" w:rsidRPr="00530FD0" w14:paraId="27543B4E" w14:textId="77777777" w:rsidTr="00530FD0">
        <w:trPr>
          <w:trHeight w:val="300"/>
        </w:trPr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4A254E78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32704_c0_seq2_17919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144032EE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8 </w:t>
            </w:r>
            <w:proofErr w:type="spellStart"/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lucose-regulated protein precursor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DEE860F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4299F718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7A9211F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1E686E17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7</w:t>
            </w:r>
          </w:p>
        </w:tc>
      </w:tr>
      <w:tr w:rsidR="000C3812" w:rsidRPr="00530FD0" w14:paraId="35A4E495" w14:textId="77777777" w:rsidTr="00530FD0">
        <w:trPr>
          <w:trHeight w:val="300"/>
        </w:trPr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6573D5BB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LIF_01534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27DB6231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chain orally active 2-amino </w:t>
            </w:r>
            <w:proofErr w:type="spellStart"/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enopyrimidine</w:t>
            </w:r>
            <w:proofErr w:type="spellEnd"/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hibitors of the hsp90 chaperone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652C3ED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50331192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235E9E6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795B10EA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6</w:t>
            </w:r>
          </w:p>
        </w:tc>
      </w:tr>
      <w:tr w:rsidR="000C3812" w:rsidRPr="00530FD0" w14:paraId="14B7B661" w14:textId="77777777" w:rsidTr="00530FD0">
        <w:trPr>
          <w:trHeight w:val="300"/>
        </w:trPr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11E20079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LIF_01814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2638DB5B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esion lipoprotein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E43EAC7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3E92C164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F11DECA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0B9CAD79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7</w:t>
            </w:r>
          </w:p>
        </w:tc>
      </w:tr>
      <w:tr w:rsidR="000C3812" w:rsidRPr="00530FD0" w14:paraId="4ED3575C" w14:textId="77777777" w:rsidTr="00530FD0">
        <w:trPr>
          <w:trHeight w:val="300"/>
        </w:trPr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66DC5C49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LIF_09395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2ECD4D70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g domain-containing protein </w:t>
            </w:r>
            <w:proofErr w:type="spellStart"/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ui</w:t>
            </w:r>
            <w:proofErr w:type="spellEnd"/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isoform x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5209144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1D718D6F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84BA9DA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79BFD174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3</w:t>
            </w:r>
          </w:p>
        </w:tc>
      </w:tr>
      <w:tr w:rsidR="000C3812" w:rsidRPr="00D43EB5" w14:paraId="20789EB5" w14:textId="77777777" w:rsidTr="00530FD0">
        <w:trPr>
          <w:trHeight w:val="300"/>
        </w:trPr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1CCB46F4" w14:textId="77777777" w:rsidR="000C3812" w:rsidRPr="00D43EB5" w:rsidRDefault="000C3812" w:rsidP="000C381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CALIF_02439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3D6DD303" w14:textId="77777777" w:rsidR="000C3812" w:rsidRPr="00D43EB5" w:rsidRDefault="000C3812" w:rsidP="000C381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d63 antigen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944E1CC" w14:textId="77777777" w:rsidR="000C3812" w:rsidRPr="00D43EB5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2297226F" w14:textId="77777777" w:rsidR="000C3812" w:rsidRPr="00D43EB5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B10AF34" w14:textId="77777777" w:rsidR="000C3812" w:rsidRPr="00D43EB5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6A1E1E2D" w14:textId="77777777" w:rsidR="000C3812" w:rsidRPr="00D43EB5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.11</w:t>
            </w:r>
          </w:p>
        </w:tc>
      </w:tr>
      <w:tr w:rsidR="000C3812" w:rsidRPr="00530FD0" w14:paraId="299CE9DD" w14:textId="77777777" w:rsidTr="00530FD0">
        <w:trPr>
          <w:trHeight w:val="300"/>
        </w:trPr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4E6D50FB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LIF_05614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52C8951C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 shock protein 4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40D2A89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3825C208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B9174EA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363EFDD7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</w:tr>
      <w:tr w:rsidR="000C3812" w:rsidRPr="00530FD0" w14:paraId="164B6ECB" w14:textId="77777777" w:rsidTr="00530FD0">
        <w:trPr>
          <w:trHeight w:val="300"/>
        </w:trPr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03C48514" w14:textId="77777777" w:rsidR="000C3812" w:rsidRPr="00D43EB5" w:rsidRDefault="000C3812" w:rsidP="000C381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CALIF_04517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2531EFD0" w14:textId="77777777" w:rsidR="000C3812" w:rsidRPr="00D43EB5" w:rsidRDefault="000C3812" w:rsidP="000C381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eat shock protein 7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7C9C41A" w14:textId="77777777" w:rsidR="000C3812" w:rsidRPr="00D43EB5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6274BC23" w14:textId="77777777" w:rsidR="000C3812" w:rsidRPr="00D43EB5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2.4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3626860" w14:textId="77777777" w:rsidR="000C3812" w:rsidRPr="00D43EB5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614B06A9" w14:textId="77777777" w:rsidR="000C3812" w:rsidRPr="00D43EB5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7.36</w:t>
            </w:r>
          </w:p>
        </w:tc>
      </w:tr>
      <w:tr w:rsidR="000C3812" w:rsidRPr="00530FD0" w14:paraId="30417A42" w14:textId="77777777" w:rsidTr="00530FD0">
        <w:trPr>
          <w:trHeight w:val="300"/>
        </w:trPr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66E61CB6" w14:textId="77777777" w:rsidR="000C3812" w:rsidRPr="00D43EB5" w:rsidRDefault="000C3812" w:rsidP="000C381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CALIF_06728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24E87073" w14:textId="77777777" w:rsidR="000C3812" w:rsidRPr="00D43EB5" w:rsidRDefault="000C3812" w:rsidP="000C381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eat shock protein 7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42EA8B3" w14:textId="77777777" w:rsidR="000C3812" w:rsidRPr="00D43EB5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8.22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0D0A81FE" w14:textId="77777777" w:rsidR="000C3812" w:rsidRPr="00D43EB5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.6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729B221" w14:textId="77777777" w:rsidR="000C3812" w:rsidRPr="00D43EB5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4.94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45A3996B" w14:textId="77777777" w:rsidR="000C3812" w:rsidRPr="00D43EB5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33.38</w:t>
            </w:r>
          </w:p>
        </w:tc>
      </w:tr>
      <w:tr w:rsidR="000C3812" w:rsidRPr="00530FD0" w14:paraId="7C5520B8" w14:textId="77777777" w:rsidTr="00530FD0">
        <w:trPr>
          <w:trHeight w:val="300"/>
        </w:trPr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5AFC0E64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LIF_09482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12C0F90F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 shock protein 7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01F690D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200DDED5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F2A5351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25CB1E46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8</w:t>
            </w:r>
          </w:p>
        </w:tc>
      </w:tr>
      <w:tr w:rsidR="000C3812" w:rsidRPr="00D43EB5" w14:paraId="1C686659" w14:textId="77777777" w:rsidTr="00530FD0">
        <w:trPr>
          <w:trHeight w:val="300"/>
        </w:trPr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68D52302" w14:textId="77777777" w:rsidR="000C3812" w:rsidRPr="00D43EB5" w:rsidRDefault="000C3812" w:rsidP="000C381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p46685_c0_seq1_33583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53AD00C8" w14:textId="77777777" w:rsidR="000C3812" w:rsidRPr="00D43EB5" w:rsidRDefault="000C3812" w:rsidP="000C381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eat shock protein 9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F03D891" w14:textId="77777777" w:rsidR="000C3812" w:rsidRPr="00D43EB5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4197F955" w14:textId="77777777" w:rsidR="000C3812" w:rsidRPr="00D43EB5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.3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E4516BB" w14:textId="77777777" w:rsidR="000C3812" w:rsidRPr="00D43EB5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.72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3B85F081" w14:textId="77777777" w:rsidR="000C3812" w:rsidRPr="00D43EB5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.89</w:t>
            </w:r>
          </w:p>
        </w:tc>
      </w:tr>
      <w:tr w:rsidR="000C3812" w:rsidRPr="00530FD0" w14:paraId="00993BB4" w14:textId="77777777" w:rsidTr="00530FD0">
        <w:trPr>
          <w:trHeight w:val="300"/>
        </w:trPr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6C2B23DE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LIF_07011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4E0BFD0D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 shock protein beta-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CF7A9E0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043CBB2A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8E4E3FF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700B67C7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</w:t>
            </w:r>
          </w:p>
        </w:tc>
      </w:tr>
      <w:tr w:rsidR="000C3812" w:rsidRPr="00530FD0" w14:paraId="76FCA645" w14:textId="77777777" w:rsidTr="00530FD0">
        <w:trPr>
          <w:trHeight w:val="300"/>
        </w:trPr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119405FE" w14:textId="77777777" w:rsidR="000C3812" w:rsidRPr="00D43EB5" w:rsidRDefault="000C3812" w:rsidP="000C381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CALIF_10081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76B68B15" w14:textId="77777777" w:rsidR="000C3812" w:rsidRPr="00D43EB5" w:rsidRDefault="000C3812" w:rsidP="000C381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eat shock protein beta-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402979B" w14:textId="77777777" w:rsidR="000C3812" w:rsidRPr="00D43EB5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.59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027EF7FE" w14:textId="77777777" w:rsidR="000C3812" w:rsidRPr="00D43EB5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.0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BFC8737" w14:textId="77777777" w:rsidR="000C3812" w:rsidRPr="00D43EB5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01DC2ED1" w14:textId="77777777" w:rsidR="000C3812" w:rsidRPr="00D43EB5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.74</w:t>
            </w:r>
          </w:p>
        </w:tc>
      </w:tr>
      <w:tr w:rsidR="000C3812" w:rsidRPr="00530FD0" w14:paraId="38C458B9" w14:textId="77777777" w:rsidTr="00530FD0">
        <w:trPr>
          <w:trHeight w:val="300"/>
        </w:trPr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55839490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LIF_13714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33E72DA8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 shock protein beta-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6CF5B99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1BF9E70F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D21E232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77EF7765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</w:tr>
      <w:tr w:rsidR="000C3812" w:rsidRPr="00530FD0" w14:paraId="757570CE" w14:textId="77777777" w:rsidTr="00530FD0">
        <w:trPr>
          <w:trHeight w:val="300"/>
        </w:trPr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5F8C94EF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LIF_13715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2F3A8BF6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 shock protein beta-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4182EDC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5ECAAD99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072B434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7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6B77FEC3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5</w:t>
            </w:r>
          </w:p>
        </w:tc>
      </w:tr>
      <w:tr w:rsidR="000C3812" w:rsidRPr="00530FD0" w14:paraId="1520A9FB" w14:textId="77777777" w:rsidTr="00530FD0">
        <w:trPr>
          <w:trHeight w:val="300"/>
        </w:trPr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35757351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LIF_04918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75D5B43A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 shock protein hsp16-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270120E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407155AA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6F02589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55DCDD3F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3</w:t>
            </w:r>
          </w:p>
        </w:tc>
      </w:tr>
      <w:tr w:rsidR="000C3812" w:rsidRPr="00530FD0" w14:paraId="611FDBDA" w14:textId="77777777" w:rsidTr="00530FD0">
        <w:trPr>
          <w:trHeight w:val="300"/>
        </w:trPr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2125D1D6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LIF_00957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42EFB571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isoform b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1107A75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70369C23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A10EF69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76BD8EE5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4</w:t>
            </w:r>
          </w:p>
        </w:tc>
      </w:tr>
      <w:tr w:rsidR="000C3812" w:rsidRPr="00530FD0" w14:paraId="60695DE3" w14:textId="77777777" w:rsidTr="00530FD0">
        <w:trPr>
          <w:trHeight w:val="300"/>
        </w:trPr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1E42335B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LIF_06394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6CB8F8E1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heat shock protein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F30D33E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5F249C9B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A98D129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739CC61E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2</w:t>
            </w:r>
          </w:p>
        </w:tc>
      </w:tr>
      <w:tr w:rsidR="000C3812" w:rsidRPr="00530FD0" w14:paraId="7CD30725" w14:textId="77777777" w:rsidTr="00530FD0">
        <w:trPr>
          <w:trHeight w:val="300"/>
        </w:trPr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4543CA5F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LIF_13523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54B7707B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heat shock protein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C6313F3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20010F05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3AA0011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0BD1706F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9</w:t>
            </w:r>
          </w:p>
        </w:tc>
      </w:tr>
      <w:tr w:rsidR="000C3812" w:rsidRPr="00530FD0" w14:paraId="38A412EA" w14:textId="77777777" w:rsidTr="00530FD0">
        <w:trPr>
          <w:trHeight w:val="300"/>
        </w:trPr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46C618D1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LIF_05480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38B2E5DD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own</w:t>
            </w:r>
            <w:proofErr w:type="spellEnd"/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2292441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3F60AAB4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A81941A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581BAC0B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5</w:t>
            </w:r>
          </w:p>
        </w:tc>
      </w:tr>
      <w:tr w:rsidR="000C3812" w:rsidRPr="00530FD0" w14:paraId="19F6EC47" w14:textId="77777777" w:rsidTr="00530FD0">
        <w:trPr>
          <w:trHeight w:val="320"/>
        </w:trPr>
        <w:tc>
          <w:tcPr>
            <w:tcW w:w="19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66A96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LIF_09115</w:t>
            </w:r>
          </w:p>
        </w:tc>
        <w:tc>
          <w:tcPr>
            <w:tcW w:w="443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3AC39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-box binding protein 1</w:t>
            </w:r>
          </w:p>
        </w:tc>
        <w:tc>
          <w:tcPr>
            <w:tcW w:w="76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2D53C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7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B200F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76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9C14E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7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9AFB7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1</w:t>
            </w:r>
          </w:p>
        </w:tc>
      </w:tr>
      <w:tr w:rsidR="00530FD0" w:rsidRPr="00530FD0" w14:paraId="21BE34AE" w14:textId="77777777" w:rsidTr="00530FD0">
        <w:trPr>
          <w:trHeight w:val="320"/>
        </w:trPr>
        <w:tc>
          <w:tcPr>
            <w:tcW w:w="9483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CC855" w14:textId="6B532F09" w:rsidR="00530FD0" w:rsidRPr="00530FD0" w:rsidRDefault="00530FD0" w:rsidP="00530F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8V vs 20V</w:t>
            </w:r>
          </w:p>
        </w:tc>
      </w:tr>
      <w:tr w:rsidR="000C3812" w:rsidRPr="00530FD0" w14:paraId="644A3735" w14:textId="77777777" w:rsidTr="00530FD0">
        <w:trPr>
          <w:trHeight w:val="300"/>
        </w:trPr>
        <w:tc>
          <w:tcPr>
            <w:tcW w:w="197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8F7BBD9" w14:textId="77777777" w:rsidR="000C3812" w:rsidRPr="00D43EB5" w:rsidRDefault="000C3812" w:rsidP="000C381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p51313_c0_seq1_44507</w:t>
            </w:r>
          </w:p>
        </w:tc>
        <w:tc>
          <w:tcPr>
            <w:tcW w:w="443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2EE35FE" w14:textId="77777777" w:rsidR="000C3812" w:rsidRPr="00D43EB5" w:rsidRDefault="000C3812" w:rsidP="000C381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7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79A3A06" w14:textId="77777777" w:rsidR="000C3812" w:rsidRPr="00D43EB5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768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2B0CF9F" w14:textId="77777777" w:rsidR="000C3812" w:rsidRPr="00D43EB5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.06</w:t>
            </w:r>
          </w:p>
        </w:tc>
        <w:tc>
          <w:tcPr>
            <w:tcW w:w="76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419DFA0" w14:textId="77777777" w:rsidR="000C3812" w:rsidRPr="00D43EB5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.65</w:t>
            </w:r>
          </w:p>
        </w:tc>
        <w:tc>
          <w:tcPr>
            <w:tcW w:w="768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FA4E74D" w14:textId="77777777" w:rsidR="000C3812" w:rsidRPr="00D43EB5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43E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23</w:t>
            </w:r>
          </w:p>
        </w:tc>
      </w:tr>
      <w:tr w:rsidR="000C3812" w:rsidRPr="00530FD0" w14:paraId="5E111931" w14:textId="77777777" w:rsidTr="00530FD0">
        <w:trPr>
          <w:trHeight w:val="300"/>
        </w:trPr>
        <w:tc>
          <w:tcPr>
            <w:tcW w:w="1977" w:type="dxa"/>
            <w:shd w:val="clear" w:color="auto" w:fill="auto"/>
            <w:noWrap/>
            <w:hideMark/>
          </w:tcPr>
          <w:p w14:paraId="0E34DBFA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LIF_00461</w:t>
            </w:r>
          </w:p>
        </w:tc>
        <w:tc>
          <w:tcPr>
            <w:tcW w:w="4436" w:type="dxa"/>
            <w:shd w:val="clear" w:color="auto" w:fill="auto"/>
            <w:noWrap/>
            <w:hideMark/>
          </w:tcPr>
          <w:p w14:paraId="1CE7B2A1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7FBC95CA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14:paraId="00CB5548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1393580B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1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14:paraId="16A549E8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3</w:t>
            </w:r>
          </w:p>
        </w:tc>
      </w:tr>
      <w:tr w:rsidR="000C3812" w:rsidRPr="00530FD0" w14:paraId="2597BA56" w14:textId="77777777" w:rsidTr="00530FD0">
        <w:trPr>
          <w:trHeight w:val="300"/>
        </w:trPr>
        <w:tc>
          <w:tcPr>
            <w:tcW w:w="1977" w:type="dxa"/>
            <w:shd w:val="clear" w:color="auto" w:fill="auto"/>
            <w:noWrap/>
            <w:hideMark/>
          </w:tcPr>
          <w:p w14:paraId="51004F12" w14:textId="77777777" w:rsidR="000C3812" w:rsidRPr="000D1A77" w:rsidRDefault="000C3812" w:rsidP="000C381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1A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CALIF_03376</w:t>
            </w:r>
          </w:p>
        </w:tc>
        <w:tc>
          <w:tcPr>
            <w:tcW w:w="4436" w:type="dxa"/>
            <w:shd w:val="clear" w:color="auto" w:fill="auto"/>
            <w:noWrap/>
            <w:hideMark/>
          </w:tcPr>
          <w:p w14:paraId="13E634AB" w14:textId="77777777" w:rsidR="000C3812" w:rsidRPr="000D1A77" w:rsidRDefault="000C3812" w:rsidP="000C381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1A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017F3068" w14:textId="77777777" w:rsidR="000C3812" w:rsidRPr="000D1A77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1A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14:paraId="0770C6AC" w14:textId="77777777" w:rsidR="000C3812" w:rsidRPr="000D1A77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1A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0C827381" w14:textId="77777777" w:rsidR="000C3812" w:rsidRPr="000D1A77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1A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14:paraId="0395D1A1" w14:textId="77777777" w:rsidR="000C3812" w:rsidRPr="000D1A77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1A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05</w:t>
            </w:r>
          </w:p>
        </w:tc>
      </w:tr>
      <w:tr w:rsidR="000C3812" w:rsidRPr="00530FD0" w14:paraId="1ED45EA9" w14:textId="77777777" w:rsidTr="00530FD0">
        <w:trPr>
          <w:trHeight w:val="300"/>
        </w:trPr>
        <w:tc>
          <w:tcPr>
            <w:tcW w:w="1977" w:type="dxa"/>
            <w:shd w:val="clear" w:color="auto" w:fill="auto"/>
            <w:noWrap/>
            <w:hideMark/>
          </w:tcPr>
          <w:p w14:paraId="48D430D9" w14:textId="77777777" w:rsidR="000C3812" w:rsidRPr="000D1A77" w:rsidRDefault="000C3812" w:rsidP="000C381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1A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CALIF_02439</w:t>
            </w:r>
          </w:p>
        </w:tc>
        <w:tc>
          <w:tcPr>
            <w:tcW w:w="4436" w:type="dxa"/>
            <w:shd w:val="clear" w:color="auto" w:fill="auto"/>
            <w:noWrap/>
            <w:hideMark/>
          </w:tcPr>
          <w:p w14:paraId="0F62CE7D" w14:textId="77777777" w:rsidR="000C3812" w:rsidRPr="000D1A77" w:rsidRDefault="000C3812" w:rsidP="000C381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1A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d63 antigen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5C983E84" w14:textId="77777777" w:rsidR="000C3812" w:rsidRPr="000D1A77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1A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14:paraId="57A33521" w14:textId="77777777" w:rsidR="000C3812" w:rsidRPr="000D1A77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1A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2B3A1166" w14:textId="77777777" w:rsidR="000C3812" w:rsidRPr="000D1A77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1A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.28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14:paraId="6DBA4ACC" w14:textId="77777777" w:rsidR="000C3812" w:rsidRPr="000D1A77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1A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40</w:t>
            </w:r>
          </w:p>
        </w:tc>
      </w:tr>
      <w:tr w:rsidR="000C3812" w:rsidRPr="00530FD0" w14:paraId="22B9B181" w14:textId="77777777" w:rsidTr="00530FD0">
        <w:trPr>
          <w:trHeight w:val="300"/>
        </w:trPr>
        <w:tc>
          <w:tcPr>
            <w:tcW w:w="1977" w:type="dxa"/>
            <w:shd w:val="clear" w:color="auto" w:fill="auto"/>
            <w:noWrap/>
            <w:hideMark/>
          </w:tcPr>
          <w:p w14:paraId="54403842" w14:textId="77777777" w:rsidR="000C3812" w:rsidRPr="000D1A77" w:rsidRDefault="000C3812" w:rsidP="000C381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1A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CALIF_04517</w:t>
            </w:r>
          </w:p>
        </w:tc>
        <w:tc>
          <w:tcPr>
            <w:tcW w:w="4436" w:type="dxa"/>
            <w:shd w:val="clear" w:color="auto" w:fill="auto"/>
            <w:noWrap/>
            <w:hideMark/>
          </w:tcPr>
          <w:p w14:paraId="3EBB2507" w14:textId="77777777" w:rsidR="000C3812" w:rsidRPr="000D1A77" w:rsidRDefault="000C3812" w:rsidP="000C381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1A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eat shock protein 70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2C884A59" w14:textId="77777777" w:rsidR="000C3812" w:rsidRPr="000D1A77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1A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14:paraId="0398F2C8" w14:textId="77777777" w:rsidR="000C3812" w:rsidRPr="000D1A77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1A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1DA689D9" w14:textId="77777777" w:rsidR="000C3812" w:rsidRPr="000D1A77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1A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.55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14:paraId="1902FD3C" w14:textId="77777777" w:rsidR="000C3812" w:rsidRPr="000D1A77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1A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.85</w:t>
            </w:r>
          </w:p>
        </w:tc>
      </w:tr>
      <w:tr w:rsidR="000C3812" w:rsidRPr="00530FD0" w14:paraId="26073F34" w14:textId="77777777" w:rsidTr="00530FD0">
        <w:trPr>
          <w:trHeight w:val="300"/>
        </w:trPr>
        <w:tc>
          <w:tcPr>
            <w:tcW w:w="1977" w:type="dxa"/>
            <w:shd w:val="clear" w:color="auto" w:fill="auto"/>
            <w:noWrap/>
            <w:hideMark/>
          </w:tcPr>
          <w:p w14:paraId="48DB5903" w14:textId="77777777" w:rsidR="000C3812" w:rsidRPr="000D1A77" w:rsidRDefault="000C3812" w:rsidP="000C381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1A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TCALIF_06728</w:t>
            </w:r>
          </w:p>
        </w:tc>
        <w:tc>
          <w:tcPr>
            <w:tcW w:w="4436" w:type="dxa"/>
            <w:shd w:val="clear" w:color="auto" w:fill="auto"/>
            <w:noWrap/>
            <w:hideMark/>
          </w:tcPr>
          <w:p w14:paraId="21F295F1" w14:textId="77777777" w:rsidR="000C3812" w:rsidRPr="000D1A77" w:rsidRDefault="000C3812" w:rsidP="000C381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1A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eat shock protein 70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726F0DD2" w14:textId="77777777" w:rsidR="000C3812" w:rsidRPr="000D1A77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1A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14:paraId="2972383D" w14:textId="77777777" w:rsidR="000C3812" w:rsidRPr="000D1A77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1A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1DE434E2" w14:textId="77777777" w:rsidR="000C3812" w:rsidRPr="000D1A77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1A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.18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14:paraId="56CD88D5" w14:textId="77777777" w:rsidR="000C3812" w:rsidRPr="000D1A77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1A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.75</w:t>
            </w:r>
          </w:p>
        </w:tc>
      </w:tr>
      <w:tr w:rsidR="000C3812" w:rsidRPr="00530FD0" w14:paraId="28CE1FEA" w14:textId="77777777" w:rsidTr="00530FD0">
        <w:trPr>
          <w:trHeight w:val="300"/>
        </w:trPr>
        <w:tc>
          <w:tcPr>
            <w:tcW w:w="1977" w:type="dxa"/>
            <w:shd w:val="clear" w:color="auto" w:fill="auto"/>
            <w:noWrap/>
            <w:hideMark/>
          </w:tcPr>
          <w:p w14:paraId="7F106FF9" w14:textId="77777777" w:rsidR="000C3812" w:rsidRPr="000D1A77" w:rsidRDefault="000C3812" w:rsidP="000C381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1A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p46685_c0_seq1_33583</w:t>
            </w:r>
          </w:p>
        </w:tc>
        <w:tc>
          <w:tcPr>
            <w:tcW w:w="4436" w:type="dxa"/>
            <w:shd w:val="clear" w:color="auto" w:fill="auto"/>
            <w:noWrap/>
            <w:hideMark/>
          </w:tcPr>
          <w:p w14:paraId="34A4AB9A" w14:textId="77777777" w:rsidR="000C3812" w:rsidRPr="000D1A77" w:rsidRDefault="000C3812" w:rsidP="000C381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1A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eat shock protein 90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2C580E6F" w14:textId="77777777" w:rsidR="000C3812" w:rsidRPr="000D1A77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1A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14:paraId="492E89D9" w14:textId="77777777" w:rsidR="000C3812" w:rsidRPr="000D1A77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1A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196B154A" w14:textId="77777777" w:rsidR="000C3812" w:rsidRPr="000D1A77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1A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.08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14:paraId="3C1C67FD" w14:textId="77777777" w:rsidR="000C3812" w:rsidRPr="000D1A77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1A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30</w:t>
            </w:r>
          </w:p>
        </w:tc>
      </w:tr>
      <w:tr w:rsidR="000C3812" w:rsidRPr="00530FD0" w14:paraId="6BC5E487" w14:textId="77777777" w:rsidTr="00530FD0">
        <w:trPr>
          <w:trHeight w:val="300"/>
        </w:trPr>
        <w:tc>
          <w:tcPr>
            <w:tcW w:w="1977" w:type="dxa"/>
            <w:shd w:val="clear" w:color="auto" w:fill="auto"/>
            <w:noWrap/>
            <w:hideMark/>
          </w:tcPr>
          <w:p w14:paraId="06AB2708" w14:textId="77777777" w:rsidR="000C3812" w:rsidRPr="000D1A77" w:rsidRDefault="000C3812" w:rsidP="000C381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1A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CALIF_10081</w:t>
            </w:r>
          </w:p>
        </w:tc>
        <w:tc>
          <w:tcPr>
            <w:tcW w:w="4436" w:type="dxa"/>
            <w:shd w:val="clear" w:color="auto" w:fill="auto"/>
            <w:noWrap/>
            <w:hideMark/>
          </w:tcPr>
          <w:p w14:paraId="6F051B45" w14:textId="77777777" w:rsidR="000C3812" w:rsidRPr="000D1A77" w:rsidRDefault="000C3812" w:rsidP="000C381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1A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eat shock protein beta-1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31F41D34" w14:textId="77777777" w:rsidR="000C3812" w:rsidRPr="000D1A77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1A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14:paraId="7D112688" w14:textId="77777777" w:rsidR="000C3812" w:rsidRPr="000D1A77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1A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16003D06" w14:textId="77777777" w:rsidR="000C3812" w:rsidRPr="000D1A77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1A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14:paraId="2231CE59" w14:textId="77777777" w:rsidR="000C3812" w:rsidRPr="000D1A77" w:rsidRDefault="000C3812" w:rsidP="000C3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1A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20</w:t>
            </w:r>
          </w:p>
        </w:tc>
      </w:tr>
      <w:tr w:rsidR="000C3812" w:rsidRPr="00530FD0" w14:paraId="1470B3C0" w14:textId="77777777" w:rsidTr="00530FD0">
        <w:trPr>
          <w:trHeight w:val="300"/>
        </w:trPr>
        <w:tc>
          <w:tcPr>
            <w:tcW w:w="1977" w:type="dxa"/>
            <w:shd w:val="clear" w:color="auto" w:fill="auto"/>
            <w:noWrap/>
            <w:hideMark/>
          </w:tcPr>
          <w:p w14:paraId="21DCF1BA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LIF_06172</w:t>
            </w:r>
          </w:p>
        </w:tc>
        <w:tc>
          <w:tcPr>
            <w:tcW w:w="4436" w:type="dxa"/>
            <w:shd w:val="clear" w:color="auto" w:fill="auto"/>
            <w:noWrap/>
            <w:hideMark/>
          </w:tcPr>
          <w:p w14:paraId="34322897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034BEF4B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0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14:paraId="1327B9D6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9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7610F2F3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3</w:t>
            </w:r>
          </w:p>
        </w:tc>
        <w:tc>
          <w:tcPr>
            <w:tcW w:w="768" w:type="dxa"/>
            <w:shd w:val="clear" w:color="auto" w:fill="auto"/>
            <w:noWrap/>
            <w:hideMark/>
          </w:tcPr>
          <w:p w14:paraId="03454B91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5</w:t>
            </w:r>
          </w:p>
        </w:tc>
      </w:tr>
      <w:tr w:rsidR="000C3812" w:rsidRPr="00530FD0" w14:paraId="30B5D25C" w14:textId="77777777" w:rsidTr="00530FD0">
        <w:trPr>
          <w:trHeight w:val="300"/>
        </w:trPr>
        <w:tc>
          <w:tcPr>
            <w:tcW w:w="1977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42AC7776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LIF_13893</w:t>
            </w:r>
          </w:p>
        </w:tc>
        <w:tc>
          <w:tcPr>
            <w:tcW w:w="4436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6D6FC8E0" w14:textId="77777777" w:rsidR="000C3812" w:rsidRPr="00530FD0" w:rsidRDefault="000C3812" w:rsidP="000C38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-chain dehydrogenase</w:t>
            </w:r>
          </w:p>
        </w:tc>
        <w:tc>
          <w:tcPr>
            <w:tcW w:w="767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747A1F80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768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0C176185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767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7804F412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768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71143EB0" w14:textId="77777777" w:rsidR="000C3812" w:rsidRPr="00530FD0" w:rsidRDefault="000C3812" w:rsidP="000C3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0F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</w:tr>
    </w:tbl>
    <w:p w14:paraId="4746A704" w14:textId="77777777" w:rsidR="000C3812" w:rsidRPr="00071799" w:rsidRDefault="000C3812" w:rsidP="00B947BF">
      <w:pPr>
        <w:rPr>
          <w:rFonts w:ascii="Times New Roman" w:hAnsi="Times New Roman" w:cs="Times New Roman"/>
        </w:rPr>
      </w:pPr>
    </w:p>
    <w:p w14:paraId="0F8E75F8" w14:textId="5F795971" w:rsidR="00595F83" w:rsidRPr="00071799" w:rsidRDefault="00595F83" w:rsidP="00595F83">
      <w:pPr>
        <w:rPr>
          <w:rFonts w:ascii="Times New Roman" w:hAnsi="Times New Roman" w:cs="Times New Roman"/>
        </w:rPr>
      </w:pPr>
      <w:r w:rsidRPr="00071799">
        <w:rPr>
          <w:rFonts w:ascii="Times New Roman" w:hAnsi="Times New Roman" w:cs="Times New Roman"/>
        </w:rPr>
        <w:t>Note – SD-S, San Diego; BR-S, Bird Rock; SC-N, Santa Cruz; BB-N, Bodega Bay.</w:t>
      </w:r>
      <w:r w:rsidR="00FA5A85">
        <w:rPr>
          <w:rFonts w:ascii="Times New Roman" w:hAnsi="Times New Roman" w:cs="Times New Roman"/>
        </w:rPr>
        <w:t xml:space="preserve"> </w:t>
      </w:r>
    </w:p>
    <w:p w14:paraId="060B52DD" w14:textId="5FA672C9" w:rsidR="00B947BF" w:rsidRPr="00071799" w:rsidRDefault="00B947BF" w:rsidP="00B947BF">
      <w:pPr>
        <w:rPr>
          <w:rFonts w:ascii="Times New Roman" w:hAnsi="Times New Roman" w:cs="Times New Roman"/>
        </w:rPr>
      </w:pPr>
    </w:p>
    <w:sectPr w:rsidR="00B947BF" w:rsidRPr="00071799" w:rsidSect="000C38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7BF"/>
    <w:rsid w:val="00070EC0"/>
    <w:rsid w:val="00071799"/>
    <w:rsid w:val="000B0BC0"/>
    <w:rsid w:val="000C3812"/>
    <w:rsid w:val="000D1A77"/>
    <w:rsid w:val="000D649A"/>
    <w:rsid w:val="002A121A"/>
    <w:rsid w:val="00530FD0"/>
    <w:rsid w:val="00595F83"/>
    <w:rsid w:val="005D005C"/>
    <w:rsid w:val="00675DA8"/>
    <w:rsid w:val="00835FA6"/>
    <w:rsid w:val="00875023"/>
    <w:rsid w:val="009A449B"/>
    <w:rsid w:val="00AA37EC"/>
    <w:rsid w:val="00B07A3A"/>
    <w:rsid w:val="00B21053"/>
    <w:rsid w:val="00B54973"/>
    <w:rsid w:val="00B93CD6"/>
    <w:rsid w:val="00B947BF"/>
    <w:rsid w:val="00C016C2"/>
    <w:rsid w:val="00C224EF"/>
    <w:rsid w:val="00CA55C7"/>
    <w:rsid w:val="00CE5715"/>
    <w:rsid w:val="00D43EB5"/>
    <w:rsid w:val="00D735E7"/>
    <w:rsid w:val="00F57D40"/>
    <w:rsid w:val="00FA5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F9FA3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588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81</Words>
  <Characters>2173</Characters>
  <Application>Microsoft Macintosh Word</Application>
  <DocSecurity>0</DocSecurity>
  <Lines>18</Lines>
  <Paragraphs>5</Paragraphs>
  <ScaleCrop>false</ScaleCrop>
  <Company/>
  <LinksUpToDate>false</LinksUpToDate>
  <CharactersWithSpaces>2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Lima</dc:creator>
  <cp:keywords/>
  <dc:description/>
  <cp:lastModifiedBy>Thiago Lima</cp:lastModifiedBy>
  <cp:revision>5</cp:revision>
  <dcterms:created xsi:type="dcterms:W3CDTF">2016-08-01T23:17:00Z</dcterms:created>
  <dcterms:modified xsi:type="dcterms:W3CDTF">2017-03-15T16:44:00Z</dcterms:modified>
</cp:coreProperties>
</file>